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5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951"/>
        <w:gridCol w:w="1300"/>
      </w:tblGrid>
      <w:tr w:rsidR="00342697" w:rsidRPr="00B0535E" w:rsidTr="00FD40F0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</w:t>
            </w: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ial numb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uration (sec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ehaviou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umber of strikes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wall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floor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342697" w:rsidRPr="00B0535E" w:rsidTr="00FD40F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t wall with 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42697" w:rsidRPr="00B0535E" w:rsidRDefault="00342697" w:rsidP="00FD40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</w:tr>
    </w:tbl>
    <w:p w:rsidR="00B1578F" w:rsidRDefault="00B1578F">
      <w:bookmarkStart w:id="0" w:name="_GoBack"/>
      <w:bookmarkEnd w:id="0"/>
    </w:p>
    <w:sectPr w:rsidR="00B1578F" w:rsidSect="004B1CB6">
      <w:type w:val="continuous"/>
      <w:pgSz w:w="11900" w:h="16840"/>
      <w:pgMar w:top="1361" w:right="1321" w:bottom="278" w:left="133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697"/>
    <w:rsid w:val="00342697"/>
    <w:rsid w:val="004B1CB6"/>
    <w:rsid w:val="006D726E"/>
    <w:rsid w:val="00B1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1E1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otes Rodrigo</dc:creator>
  <cp:keywords/>
  <dc:description/>
  <cp:lastModifiedBy>Alba Motes Rodrigo</cp:lastModifiedBy>
  <cp:revision>1</cp:revision>
  <dcterms:created xsi:type="dcterms:W3CDTF">2021-09-21T08:35:00Z</dcterms:created>
  <dcterms:modified xsi:type="dcterms:W3CDTF">2021-09-21T08:35:00Z</dcterms:modified>
</cp:coreProperties>
</file>